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8426A" w14:textId="04E21EB7" w:rsidR="00D93FDC" w:rsidRDefault="00B33E0E" w:rsidP="00D93FDC">
      <w:pPr>
        <w:spacing w:line="480" w:lineRule="auto"/>
      </w:pPr>
      <w:bookmarkStart w:id="0" w:name="_Hlk41730571"/>
      <w:r>
        <w:rPr>
          <w:b/>
          <w:bCs/>
          <w:sz w:val="18"/>
          <w:szCs w:val="18"/>
          <w:lang w:val="en-GB"/>
        </w:rPr>
        <w:t>S</w:t>
      </w:r>
      <w:ins w:id="1" w:author="Gowthaman S" w:date="2020-08-20T18:47:00Z">
        <w:r w:rsidR="008B3212">
          <w:rPr>
            <w:b/>
            <w:bCs/>
            <w:sz w:val="18"/>
            <w:szCs w:val="18"/>
            <w:lang w:val="en-GB"/>
          </w:rPr>
          <w:t>4</w:t>
        </w:r>
      </w:ins>
      <w:del w:id="2" w:author="Gowthaman S" w:date="2020-08-20T18:47:00Z">
        <w:r w:rsidDel="008B3212">
          <w:rPr>
            <w:b/>
            <w:bCs/>
            <w:sz w:val="18"/>
            <w:szCs w:val="18"/>
            <w:lang w:val="en-GB"/>
          </w:rPr>
          <w:delText>6</w:delText>
        </w:r>
      </w:del>
      <w:r>
        <w:rPr>
          <w:b/>
          <w:bCs/>
          <w:sz w:val="18"/>
          <w:szCs w:val="18"/>
          <w:lang w:val="en-GB"/>
        </w:rPr>
        <w:t xml:space="preserve"> Table. </w:t>
      </w:r>
      <w:r w:rsidR="00D93FDC">
        <w:rPr>
          <w:b/>
          <w:bCs/>
          <w:sz w:val="18"/>
          <w:szCs w:val="18"/>
          <w:lang w:val="en-GB"/>
        </w:rPr>
        <w:t>Source of information regarding canine vaccination and attitude toward vaccination of the participating owners (factors eliminated by the model) (n=3,881).</w:t>
      </w:r>
    </w:p>
    <w:tbl>
      <w:tblPr>
        <w:tblStyle w:val="TableGrid"/>
        <w:tblW w:w="10064" w:type="dxa"/>
        <w:tblInd w:w="-5" w:type="dxa"/>
        <w:tblLook w:val="04A0" w:firstRow="1" w:lastRow="0" w:firstColumn="1" w:lastColumn="0" w:noHBand="0" w:noVBand="1"/>
      </w:tblPr>
      <w:tblGrid>
        <w:gridCol w:w="1916"/>
        <w:gridCol w:w="1997"/>
        <w:gridCol w:w="1997"/>
        <w:gridCol w:w="2077"/>
        <w:gridCol w:w="2077"/>
      </w:tblGrid>
      <w:tr w:rsidR="00A14597" w:rsidRPr="00D13465" w14:paraId="5E75904F" w14:textId="77777777" w:rsidTr="006D4C02">
        <w:trPr>
          <w:trHeight w:val="947"/>
        </w:trPr>
        <w:tc>
          <w:tcPr>
            <w:tcW w:w="1916" w:type="dxa"/>
            <w:shd w:val="clear" w:color="auto" w:fill="auto"/>
            <w:vAlign w:val="center"/>
          </w:tcPr>
          <w:p w14:paraId="7404D032" w14:textId="66166424" w:rsidR="00A14597" w:rsidRPr="00D13465" w:rsidRDefault="00A14597" w:rsidP="00A14597">
            <w:pPr>
              <w:jc w:val="center"/>
              <w:rPr>
                <w:bCs/>
                <w:sz w:val="18"/>
                <w:szCs w:val="18"/>
                <w:lang w:val="en-GB"/>
              </w:rPr>
            </w:pPr>
            <w:bookmarkStart w:id="3" w:name="_Hlk42176708"/>
            <w:bookmarkEnd w:id="0"/>
            <w:r>
              <w:rPr>
                <w:rFonts w:eastAsia="Times New Roman"/>
                <w:b/>
                <w:sz w:val="18"/>
                <w:szCs w:val="18"/>
                <w:lang w:val="en-GB"/>
              </w:rPr>
              <w:t>Question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4E45242D" w14:textId="32A5873A" w:rsidR="00A14597" w:rsidRPr="00D13465" w:rsidRDefault="00A14597" w:rsidP="00A14597">
            <w:pPr>
              <w:autoSpaceDE w:val="0"/>
              <w:autoSpaceDN w:val="0"/>
              <w:adjustRightInd w:val="0"/>
              <w:jc w:val="center"/>
              <w:rPr>
                <w:rStyle w:val="tlid-translation"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/>
              </w:rPr>
              <w:t>Response optio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D89AAFD" w14:textId="25E7547C" w:rsidR="00A14597" w:rsidRPr="00D13465" w:rsidRDefault="00234766" w:rsidP="00A14597">
            <w:pPr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rFonts w:eastAsia="Verdana"/>
                <w:b/>
                <w:bCs/>
                <w:kern w:val="24"/>
                <w:sz w:val="18"/>
                <w:szCs w:val="18"/>
                <w:lang w:val="en-GB"/>
              </w:rPr>
              <w:t>Frequency of respons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571812E" w14:textId="5EEB217B" w:rsidR="00A14597" w:rsidRPr="00D13465" w:rsidRDefault="00234766" w:rsidP="00A14597">
            <w:pPr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rFonts w:eastAsia="Verdana"/>
                <w:b/>
                <w:bCs/>
                <w:kern w:val="24"/>
                <w:sz w:val="18"/>
                <w:szCs w:val="18"/>
                <w:lang w:val="en-GB"/>
              </w:rPr>
              <w:t>Percentage of responses</w:t>
            </w:r>
          </w:p>
        </w:tc>
      </w:tr>
      <w:tr w:rsidR="00A14597" w:rsidRPr="00D13465" w14:paraId="61A5F233" w14:textId="77777777" w:rsidTr="00B33E0E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382D4A46" w14:textId="09E1C5DE" w:rsidR="00A14597" w:rsidRPr="00D13465" w:rsidRDefault="00D93FDC" w:rsidP="00A14597">
            <w:pPr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Source of vaccination information</w:t>
            </w: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3C871FB8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Internet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6D8A9D7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proofErr w:type="gramStart"/>
            <w:r w:rsidRPr="00D13465">
              <w:rPr>
                <w:rStyle w:val="tlid-translation"/>
                <w:sz w:val="18"/>
                <w:szCs w:val="18"/>
                <w:lang w:val="en-GB"/>
              </w:rPr>
              <w:t>Very helpful</w:t>
            </w:r>
            <w:proofErr w:type="gramEnd"/>
          </w:p>
        </w:tc>
        <w:tc>
          <w:tcPr>
            <w:tcW w:w="2077" w:type="dxa"/>
            <w:shd w:val="clear" w:color="auto" w:fill="auto"/>
            <w:vAlign w:val="center"/>
          </w:tcPr>
          <w:p w14:paraId="60F86855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564/3,787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4C76CCE" w14:textId="17365635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4.9</w:t>
            </w:r>
          </w:p>
        </w:tc>
      </w:tr>
      <w:tr w:rsidR="00A14597" w:rsidRPr="00D13465" w14:paraId="2808B80B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64986CA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3DC4BB50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3F52D44A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Helpful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7A6E7C2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538/3,787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915E542" w14:textId="1A95E8BA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0.6</w:t>
            </w:r>
          </w:p>
        </w:tc>
      </w:tr>
      <w:tr w:rsidR="00A14597" w:rsidRPr="00D13465" w14:paraId="07A91A28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71895822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3D06FDE6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5047299C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Not helpful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5142355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582/3,787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09C4FAC" w14:textId="246DB7F4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5.4</w:t>
            </w:r>
          </w:p>
        </w:tc>
      </w:tr>
      <w:tr w:rsidR="00A14597" w:rsidRPr="00D13465" w14:paraId="3FB39AA2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7D5D2B7F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7A5AB0F7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0443E5B3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Source not used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BCFC225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103/3,787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C57CF2C" w14:textId="040DE743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9.1</w:t>
            </w:r>
          </w:p>
        </w:tc>
      </w:tr>
      <w:tr w:rsidR="00A14597" w:rsidRPr="00D13465" w14:paraId="3CE55BB7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84015E9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7D957C68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F</w:t>
            </w:r>
            <w:r w:rsidRPr="00D13465">
              <w:rPr>
                <w:rStyle w:val="tlid-translation"/>
                <w:sz w:val="18"/>
                <w:szCs w:val="18"/>
                <w:lang w:val="en-GB"/>
              </w:rPr>
              <w:t>riends, relatives, colleagues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AD2B025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proofErr w:type="gramStart"/>
            <w:r w:rsidRPr="00D13465">
              <w:rPr>
                <w:rStyle w:val="tlid-translation"/>
                <w:sz w:val="18"/>
                <w:szCs w:val="18"/>
                <w:lang w:val="en-GB"/>
              </w:rPr>
              <w:t>Very helpful</w:t>
            </w:r>
            <w:proofErr w:type="gramEnd"/>
          </w:p>
        </w:tc>
        <w:tc>
          <w:tcPr>
            <w:tcW w:w="2077" w:type="dxa"/>
            <w:shd w:val="clear" w:color="auto" w:fill="auto"/>
            <w:vAlign w:val="center"/>
          </w:tcPr>
          <w:p w14:paraId="2FBC59C7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01/3,730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7CCF524" w14:textId="2036D17A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5.4</w:t>
            </w:r>
          </w:p>
        </w:tc>
      </w:tr>
      <w:tr w:rsidR="00A14597" w:rsidRPr="00D13465" w14:paraId="28951964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5FC5C10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7D64B0D1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1AE04E6B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Helpful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A2D2887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895/3,730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1788BBA" w14:textId="720EF3E2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4.0</w:t>
            </w:r>
          </w:p>
        </w:tc>
      </w:tr>
      <w:tr w:rsidR="00A14597" w:rsidRPr="00D13465" w14:paraId="52856AC2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7AFBDB5B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2B1B1D95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4A4AA9C8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Not helpful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D603087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952/3,730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E3280D6" w14:textId="42AF18A4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5.5</w:t>
            </w:r>
          </w:p>
        </w:tc>
      </w:tr>
      <w:tr w:rsidR="00A14597" w:rsidRPr="00D13465" w14:paraId="78C85818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35D6639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11277911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325C4B48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Source not used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9C0D549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682/3,730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5C319FA" w14:textId="52512903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5.1</w:t>
            </w:r>
          </w:p>
        </w:tc>
      </w:tr>
      <w:tr w:rsidR="00A14597" w:rsidRPr="00D13465" w14:paraId="47C04150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8E88D7A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4C88456E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B</w:t>
            </w:r>
            <w:r w:rsidRPr="00D13465">
              <w:rPr>
                <w:bCs/>
                <w:sz w:val="18"/>
                <w:szCs w:val="18"/>
                <w:lang w:val="en-GB"/>
              </w:rPr>
              <w:t>reeder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2DC6B13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proofErr w:type="gramStart"/>
            <w:r w:rsidRPr="00D13465">
              <w:rPr>
                <w:rStyle w:val="tlid-translation"/>
                <w:sz w:val="18"/>
                <w:szCs w:val="18"/>
                <w:lang w:val="en-GB"/>
              </w:rPr>
              <w:t>Very helpful</w:t>
            </w:r>
            <w:proofErr w:type="gramEnd"/>
          </w:p>
        </w:tc>
        <w:tc>
          <w:tcPr>
            <w:tcW w:w="2077" w:type="dxa"/>
            <w:shd w:val="clear" w:color="auto" w:fill="auto"/>
            <w:vAlign w:val="center"/>
          </w:tcPr>
          <w:p w14:paraId="7D0470C5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02/3,773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E67309A" w14:textId="0E9F455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0.7</w:t>
            </w:r>
          </w:p>
        </w:tc>
      </w:tr>
      <w:tr w:rsidR="00A14597" w:rsidRPr="00D13465" w14:paraId="2C6F462F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5966AD6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668D663C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59980B79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Helpful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8FD0E94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692/3,773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F2513A3" w14:textId="0F33C7A4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8.3</w:t>
            </w:r>
          </w:p>
        </w:tc>
      </w:tr>
      <w:tr w:rsidR="00A14597" w:rsidRPr="00D13465" w14:paraId="3D799959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3E4371D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25233CA9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53DAF32A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Not helpful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1AF6EF2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82/3,773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24007D8" w14:textId="507E986C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2.8</w:t>
            </w:r>
          </w:p>
        </w:tc>
      </w:tr>
      <w:tr w:rsidR="00A14597" w:rsidRPr="00D13465" w14:paraId="4D5A44AB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7CFCC7CA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08899622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15152AC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Source not used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7DD4C6D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197/3,773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FC9D76E" w14:textId="23AA49C4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58.2</w:t>
            </w:r>
          </w:p>
        </w:tc>
      </w:tr>
      <w:tr w:rsidR="00A14597" w:rsidRPr="00D13465" w14:paraId="7D174107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1B092652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490FD53B" w14:textId="40078B2A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D</w:t>
            </w:r>
            <w:r w:rsidRPr="00D13465">
              <w:rPr>
                <w:bCs/>
                <w:sz w:val="18"/>
                <w:szCs w:val="18"/>
                <w:lang w:val="en-GB"/>
              </w:rPr>
              <w:t xml:space="preserve">og </w:t>
            </w:r>
            <w:r w:rsidR="00D93FDC">
              <w:rPr>
                <w:bCs/>
                <w:sz w:val="18"/>
                <w:szCs w:val="18"/>
                <w:lang w:val="en-GB"/>
              </w:rPr>
              <w:t>trainer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F74102C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proofErr w:type="gramStart"/>
            <w:r w:rsidRPr="00D13465">
              <w:rPr>
                <w:rStyle w:val="tlid-translation"/>
                <w:sz w:val="18"/>
                <w:szCs w:val="18"/>
                <w:lang w:val="en-GB"/>
              </w:rPr>
              <w:t>Very helpful</w:t>
            </w:r>
            <w:proofErr w:type="gramEnd"/>
          </w:p>
        </w:tc>
        <w:tc>
          <w:tcPr>
            <w:tcW w:w="2077" w:type="dxa"/>
            <w:shd w:val="clear" w:color="auto" w:fill="auto"/>
            <w:vAlign w:val="center"/>
          </w:tcPr>
          <w:p w14:paraId="229D5CBA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64/3,739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9FAFF0D" w14:textId="56DCB892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.4</w:t>
            </w:r>
          </w:p>
        </w:tc>
      </w:tr>
      <w:tr w:rsidR="00A14597" w:rsidRPr="00D13465" w14:paraId="4DAC0FC4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0026A94D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663996E8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4A5F3B5E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Helpful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2755B64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64/3,739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B3FE7CB" w14:textId="6CA1A71B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2.4</w:t>
            </w:r>
          </w:p>
        </w:tc>
      </w:tr>
      <w:tr w:rsidR="00A14597" w:rsidRPr="00D13465" w14:paraId="3617B706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5CE5B4CF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73564489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4F9025B8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Not helpful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803D7B0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574/3,739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6765E97" w14:textId="1094B07F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5.4</w:t>
            </w:r>
          </w:p>
        </w:tc>
      </w:tr>
      <w:tr w:rsidR="00A14597" w:rsidRPr="00D13465" w14:paraId="7800B473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6D537DF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7CCD45EB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6A003564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Source not used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50D2242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537/3,739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3E80B28" w14:textId="3343AB04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67.9</w:t>
            </w:r>
          </w:p>
        </w:tc>
      </w:tr>
      <w:tr w:rsidR="00A14597" w:rsidRPr="00D13465" w14:paraId="7C074C53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E17A573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7C330869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P</w:t>
            </w:r>
            <w:r w:rsidRPr="00D13465">
              <w:rPr>
                <w:bCs/>
                <w:sz w:val="18"/>
                <w:szCs w:val="18"/>
                <w:lang w:val="en-GB"/>
              </w:rPr>
              <w:t>et shop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CD6A9F7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proofErr w:type="gramStart"/>
            <w:r w:rsidRPr="00D13465">
              <w:rPr>
                <w:rStyle w:val="tlid-translation"/>
                <w:sz w:val="18"/>
                <w:szCs w:val="18"/>
                <w:lang w:val="en-GB"/>
              </w:rPr>
              <w:t>Very helpful</w:t>
            </w:r>
            <w:proofErr w:type="gramEnd"/>
          </w:p>
        </w:tc>
        <w:tc>
          <w:tcPr>
            <w:tcW w:w="2077" w:type="dxa"/>
            <w:shd w:val="clear" w:color="auto" w:fill="auto"/>
            <w:vAlign w:val="center"/>
          </w:tcPr>
          <w:p w14:paraId="62435274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3/3,69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BBF114B" w14:textId="460478BE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0.4</w:t>
            </w:r>
          </w:p>
        </w:tc>
      </w:tr>
      <w:tr w:rsidR="00A14597" w:rsidRPr="00D13465" w14:paraId="7A332AD8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F080370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3178C01F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006F3657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Helpful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5844940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1/3,69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EFAE514" w14:textId="3498E505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.1</w:t>
            </w:r>
          </w:p>
        </w:tc>
      </w:tr>
      <w:tr w:rsidR="00A14597" w:rsidRPr="00D13465" w14:paraId="7818CFBF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17FFA6F8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45B52D5E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529A4E9B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Not helpful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4C679E3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590/3,69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D3EAA51" w14:textId="6896BC0B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6.0</w:t>
            </w:r>
          </w:p>
        </w:tc>
      </w:tr>
      <w:tr w:rsidR="00A14597" w:rsidRPr="00D13465" w14:paraId="665C16CE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AE6C8EC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32B6ED5D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EBCC45B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Source not used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AC59A0C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,051/3,69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9B380AC" w14:textId="79B8D9EB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82.6</w:t>
            </w:r>
          </w:p>
        </w:tc>
      </w:tr>
      <w:tr w:rsidR="00A14597" w:rsidRPr="00D13465" w14:paraId="459E7882" w14:textId="77777777" w:rsidTr="00B33E0E">
        <w:trPr>
          <w:trHeight w:val="305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75E3D23F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Need for more information from the veterinarian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4005ACEE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4C7EB9F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204/3,85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4A6FF56" w14:textId="438D0A1A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57.2</w:t>
            </w:r>
          </w:p>
        </w:tc>
      </w:tr>
      <w:tr w:rsidR="00A14597" w:rsidRPr="00D13465" w14:paraId="7BAD3F2F" w14:textId="77777777" w:rsidTr="00B33E0E">
        <w:trPr>
          <w:trHeight w:val="306"/>
        </w:trPr>
        <w:tc>
          <w:tcPr>
            <w:tcW w:w="1916" w:type="dxa"/>
            <w:vMerge/>
            <w:shd w:val="clear" w:color="auto" w:fill="auto"/>
            <w:vAlign w:val="center"/>
          </w:tcPr>
          <w:p w14:paraId="6B81ED37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72763696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C191001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647/3,85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887C56A" w14:textId="14C9597F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2.8</w:t>
            </w:r>
          </w:p>
        </w:tc>
      </w:tr>
      <w:tr w:rsidR="00A14597" w:rsidRPr="00D13465" w14:paraId="5223E01D" w14:textId="77777777" w:rsidTr="00B33E0E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405DD972" w14:textId="6A91B4C8" w:rsidR="00A14597" w:rsidRPr="00D13465" w:rsidRDefault="000D6596" w:rsidP="00A14597">
            <w:pPr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ctors influencing owner’s decision to have dog vaccinated</w:t>
            </w: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6B6BCF7D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E</w:t>
            </w:r>
            <w:r w:rsidRPr="00D13465">
              <w:rPr>
                <w:bCs/>
                <w:sz w:val="18"/>
                <w:szCs w:val="18"/>
                <w:lang w:val="en-GB"/>
              </w:rPr>
              <w:t>xpenses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203EFE3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Un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C16AC83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,805/3,861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CE4D748" w14:textId="0B7B0CA5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72.6</w:t>
            </w:r>
          </w:p>
        </w:tc>
      </w:tr>
      <w:tr w:rsidR="00A14597" w:rsidRPr="00D13465" w14:paraId="2CD1834A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5599526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18BB99C4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7006A833" w14:textId="093781FE" w:rsidR="00A14597" w:rsidRPr="00D13465" w:rsidRDefault="000D6596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what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 xml:space="preserve"> un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A6FAEFA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49/3,86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9988FCD" w14:textId="0AA0CF91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1.6</w:t>
            </w:r>
          </w:p>
        </w:tc>
      </w:tr>
      <w:tr w:rsidR="00A14597" w:rsidRPr="00D13465" w14:paraId="5692694B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7CA68339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1B051DA4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E4EE0D7" w14:textId="3A9DEE2B" w:rsidR="00A14597" w:rsidRPr="00D13465" w:rsidRDefault="000D6596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what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 xml:space="preserve"> </w:t>
            </w:r>
            <w:r>
              <w:rPr>
                <w:rStyle w:val="tlid-translation"/>
                <w:sz w:val="18"/>
                <w:szCs w:val="18"/>
                <w:lang w:val="en-GB"/>
              </w:rPr>
              <w:t>i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>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3145DCA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33/3,86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F5EE55F" w14:textId="564794F0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8.6</w:t>
            </w:r>
          </w:p>
        </w:tc>
      </w:tr>
      <w:tr w:rsidR="00A14597" w:rsidRPr="00D13465" w14:paraId="7DD58FE4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9DE3EC8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6E1B6501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BFEDC36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B52DF67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32/3,86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5515FD0" w14:textId="13299BEC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.4</w:t>
            </w:r>
          </w:p>
        </w:tc>
      </w:tr>
      <w:tr w:rsidR="00A14597" w:rsidRPr="00D13465" w14:paraId="0760C87E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04FE1C29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238B0DF7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8A371A2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proofErr w:type="gramStart"/>
            <w:r w:rsidRPr="00D13465">
              <w:rPr>
                <w:rStyle w:val="tlid-translation"/>
                <w:sz w:val="18"/>
                <w:szCs w:val="18"/>
                <w:lang w:val="en-GB"/>
              </w:rPr>
              <w:t>Very important</w:t>
            </w:r>
            <w:proofErr w:type="gramEnd"/>
          </w:p>
        </w:tc>
        <w:tc>
          <w:tcPr>
            <w:tcW w:w="2077" w:type="dxa"/>
            <w:shd w:val="clear" w:color="auto" w:fill="auto"/>
            <w:vAlign w:val="center"/>
          </w:tcPr>
          <w:p w14:paraId="214B1079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42/3,86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7C3A369" w14:textId="3E4F7351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.7</w:t>
            </w:r>
          </w:p>
        </w:tc>
      </w:tr>
      <w:tr w:rsidR="00A14597" w:rsidRPr="00D13465" w14:paraId="00E2C397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26F838FB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1BAEB94C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S</w:t>
            </w:r>
            <w:r w:rsidRPr="00D13465">
              <w:rPr>
                <w:rStyle w:val="tlid-translation"/>
                <w:sz w:val="18"/>
                <w:szCs w:val="18"/>
                <w:lang w:val="en-GB"/>
              </w:rPr>
              <w:t>tressful experience for the do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907505C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Un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8A2924B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826/3,837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FD31BEB" w14:textId="10105424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1.5</w:t>
            </w:r>
          </w:p>
        </w:tc>
      </w:tr>
      <w:tr w:rsidR="00A14597" w:rsidRPr="00D13465" w14:paraId="765D0BB2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16763AB2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50B6730A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02682AB4" w14:textId="473F3F4F" w:rsidR="00A14597" w:rsidRPr="00D13465" w:rsidRDefault="000D6596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what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 xml:space="preserve"> un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13AF1F0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595/3,837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D606704" w14:textId="5D78B4E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5.5</w:t>
            </w:r>
          </w:p>
        </w:tc>
      </w:tr>
      <w:tr w:rsidR="00A14597" w:rsidRPr="00D13465" w14:paraId="1A9EA573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A96A69E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3082FE73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C684FB4" w14:textId="3693294B" w:rsidR="00A14597" w:rsidRPr="00D13465" w:rsidRDefault="000D6596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what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 xml:space="preserve"> </w:t>
            </w:r>
            <w:r>
              <w:rPr>
                <w:rStyle w:val="tlid-translation"/>
                <w:sz w:val="18"/>
                <w:szCs w:val="18"/>
                <w:lang w:val="en-GB"/>
              </w:rPr>
              <w:t>i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>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8C682A2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057/3,837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28E5D50" w14:textId="7AC0FB39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7.5</w:t>
            </w:r>
          </w:p>
        </w:tc>
      </w:tr>
      <w:tr w:rsidR="00A14597" w:rsidRPr="00D13465" w14:paraId="623EE13B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533DE905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09214028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5BA7021D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1090C98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79/3,837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334F8F0" w14:textId="5872BCD5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2.5</w:t>
            </w:r>
          </w:p>
        </w:tc>
      </w:tr>
      <w:tr w:rsidR="00A14597" w:rsidRPr="00D13465" w14:paraId="058549BD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215390AB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1DE1A9BE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7539ABA5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proofErr w:type="gramStart"/>
            <w:r w:rsidRPr="00D13465">
              <w:rPr>
                <w:rStyle w:val="tlid-translation"/>
                <w:sz w:val="18"/>
                <w:szCs w:val="18"/>
                <w:lang w:val="en-GB"/>
              </w:rPr>
              <w:t>Very important</w:t>
            </w:r>
            <w:proofErr w:type="gramEnd"/>
          </w:p>
        </w:tc>
        <w:tc>
          <w:tcPr>
            <w:tcW w:w="2077" w:type="dxa"/>
            <w:shd w:val="clear" w:color="auto" w:fill="auto"/>
            <w:vAlign w:val="center"/>
          </w:tcPr>
          <w:p w14:paraId="407AE00A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880/3,837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4F1A64A" w14:textId="44C30C6C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2.9</w:t>
            </w:r>
          </w:p>
        </w:tc>
      </w:tr>
      <w:tr w:rsidR="00A14597" w:rsidRPr="00D13465" w14:paraId="27D3CF05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56A9DDE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46372F0E" w14:textId="7ED5B948" w:rsidR="00A14597" w:rsidRPr="00D13465" w:rsidRDefault="00D93FDC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Required</w:t>
            </w:r>
            <w:r>
              <w:rPr>
                <w:rStyle w:val="tlid-translation"/>
                <w:sz w:val="18"/>
                <w:szCs w:val="18"/>
                <w:lang w:val="en-GB"/>
              </w:rPr>
              <w:t xml:space="preserve"> for vaccination certificat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E150B05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Un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8549DFA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357/3,84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13D4D86" w14:textId="09C06B4C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5.3</w:t>
            </w:r>
          </w:p>
        </w:tc>
      </w:tr>
      <w:tr w:rsidR="00A14597" w:rsidRPr="00D13465" w14:paraId="41A964E8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03B9B548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066C4E8F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040E730C" w14:textId="0ED097C0" w:rsidR="00A14597" w:rsidRPr="00D13465" w:rsidRDefault="000D6596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what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 xml:space="preserve"> un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96039D6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75/3,84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B9797DA" w14:textId="35E0F0D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7.2</w:t>
            </w:r>
          </w:p>
        </w:tc>
      </w:tr>
      <w:tr w:rsidR="00A14597" w:rsidRPr="00D13465" w14:paraId="0456833E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1A90E28A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434F7BD5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5B4E80F4" w14:textId="2340EF8B" w:rsidR="00A14597" w:rsidRPr="00D13465" w:rsidRDefault="000D6596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what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 xml:space="preserve"> </w:t>
            </w:r>
            <w:r>
              <w:rPr>
                <w:rStyle w:val="tlid-translation"/>
                <w:sz w:val="18"/>
                <w:szCs w:val="18"/>
                <w:lang w:val="en-GB"/>
              </w:rPr>
              <w:t>i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>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DB60407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604/3,84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AC57641" w14:textId="118444B8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5.7</w:t>
            </w:r>
          </w:p>
        </w:tc>
      </w:tr>
      <w:tr w:rsidR="00A14597" w:rsidRPr="00D13465" w14:paraId="0C471FE7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05F59D18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3A9864B5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035C3612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392FA81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86/3,84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8A0CF8D" w14:textId="1A4D0DCE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2.6</w:t>
            </w:r>
          </w:p>
        </w:tc>
      </w:tr>
      <w:tr w:rsidR="00A14597" w:rsidRPr="00D13465" w14:paraId="04376A5C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1F9FA5EE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4AAD5A1A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77666B96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proofErr w:type="gramStart"/>
            <w:r w:rsidRPr="00D13465">
              <w:rPr>
                <w:rStyle w:val="tlid-translation"/>
                <w:sz w:val="18"/>
                <w:szCs w:val="18"/>
                <w:lang w:val="en-GB"/>
              </w:rPr>
              <w:t>Very important</w:t>
            </w:r>
            <w:proofErr w:type="gramEnd"/>
          </w:p>
        </w:tc>
        <w:tc>
          <w:tcPr>
            <w:tcW w:w="2077" w:type="dxa"/>
            <w:shd w:val="clear" w:color="auto" w:fill="auto"/>
            <w:vAlign w:val="center"/>
          </w:tcPr>
          <w:p w14:paraId="2F3A5906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123/3,84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C75F4A6" w14:textId="19174BD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9.2</w:t>
            </w:r>
          </w:p>
        </w:tc>
      </w:tr>
      <w:tr w:rsidR="00A14597" w:rsidRPr="00D13465" w14:paraId="65F528D9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5CF80E2E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3344F4D8" w14:textId="68455307" w:rsidR="00A14597" w:rsidRPr="00D13465" w:rsidRDefault="00D93FDC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Required</w:t>
            </w:r>
            <w:r>
              <w:rPr>
                <w:rStyle w:val="tlid-translation"/>
                <w:sz w:val="18"/>
                <w:szCs w:val="18"/>
                <w:lang w:val="en-GB"/>
              </w:rPr>
              <w:t xml:space="preserve"> for trip abroad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771DF27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Un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68ACF74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853/3,852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64591BE" w14:textId="2DC52CD5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2.1</w:t>
            </w:r>
          </w:p>
        </w:tc>
      </w:tr>
      <w:tr w:rsidR="00A14597" w:rsidRPr="00D13465" w14:paraId="4897AF21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092CEC5F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1B749C54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639E159C" w14:textId="792D40FF" w:rsidR="00A14597" w:rsidRPr="00D13465" w:rsidRDefault="000D6596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what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 xml:space="preserve"> un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2AFEC5F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42/3,852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20BC529" w14:textId="0055A3ED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.7</w:t>
            </w:r>
          </w:p>
        </w:tc>
      </w:tr>
      <w:tr w:rsidR="00A14597" w:rsidRPr="00D13465" w14:paraId="6E70788A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7E265AED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207B436A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33D6032A" w14:textId="1A732FF6" w:rsidR="00A14597" w:rsidRPr="00D13465" w:rsidRDefault="000D6596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what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 xml:space="preserve"> </w:t>
            </w:r>
            <w:r>
              <w:rPr>
                <w:rStyle w:val="tlid-translation"/>
                <w:sz w:val="18"/>
                <w:szCs w:val="18"/>
                <w:lang w:val="en-GB"/>
              </w:rPr>
              <w:t>i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>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4442AF0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38/3,852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6301A5F" w14:textId="707E6594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1.4</w:t>
            </w:r>
          </w:p>
        </w:tc>
      </w:tr>
      <w:tr w:rsidR="00A14597" w:rsidRPr="00D13465" w14:paraId="0A2E4005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BCD31A7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39F6C6AF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4B30FA85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1079D14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92/3,852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C21DD2A" w14:textId="3C0BDE98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2.8</w:t>
            </w:r>
          </w:p>
        </w:tc>
      </w:tr>
      <w:tr w:rsidR="00A14597" w:rsidRPr="00D13465" w14:paraId="53F379B2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2B5AB64A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521010BE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4D5F3D63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proofErr w:type="gramStart"/>
            <w:r w:rsidRPr="00D13465">
              <w:rPr>
                <w:rStyle w:val="tlid-translation"/>
                <w:sz w:val="18"/>
                <w:szCs w:val="18"/>
                <w:lang w:val="en-GB"/>
              </w:rPr>
              <w:t>Very important</w:t>
            </w:r>
            <w:proofErr w:type="gramEnd"/>
          </w:p>
        </w:tc>
        <w:tc>
          <w:tcPr>
            <w:tcW w:w="2077" w:type="dxa"/>
            <w:shd w:val="clear" w:color="auto" w:fill="auto"/>
            <w:vAlign w:val="center"/>
          </w:tcPr>
          <w:p w14:paraId="59C2DC2D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927/3,852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38582B1" w14:textId="3C4A3D86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50</w:t>
            </w:r>
            <w:r w:rsidR="001F3332">
              <w:rPr>
                <w:bCs/>
                <w:sz w:val="18"/>
                <w:szCs w:val="18"/>
                <w:lang w:val="en-GB"/>
              </w:rPr>
              <w:t>.0</w:t>
            </w:r>
          </w:p>
        </w:tc>
      </w:tr>
      <w:tr w:rsidR="00A14597" w:rsidRPr="00D13465" w14:paraId="627B129F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E9080C0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48A80C7B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R</w:t>
            </w:r>
            <w:r w:rsidRPr="00D13465">
              <w:rPr>
                <w:rStyle w:val="tlid-translation"/>
                <w:sz w:val="18"/>
                <w:szCs w:val="18"/>
                <w:lang w:val="en-GB"/>
              </w:rPr>
              <w:t>isk of infection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1F3B681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Un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DAD5B51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75/3,85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E94EDFE" w14:textId="4C938B4F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9.7</w:t>
            </w:r>
          </w:p>
        </w:tc>
      </w:tr>
      <w:tr w:rsidR="00A14597" w:rsidRPr="00D13465" w14:paraId="0D02CBDE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26864697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084EC6C1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512BA0EB" w14:textId="6E362FE1" w:rsidR="00A14597" w:rsidRPr="00D13465" w:rsidRDefault="000D6596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what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 xml:space="preserve"> un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1C94A2A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21/3,85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22EEB39" w14:textId="53543070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5.7</w:t>
            </w:r>
          </w:p>
        </w:tc>
      </w:tr>
      <w:tr w:rsidR="00A14597" w:rsidRPr="00D13465" w14:paraId="4681B7E0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F53B554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09601B68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4708079F" w14:textId="4DE6AE04" w:rsidR="00A14597" w:rsidRPr="00D13465" w:rsidRDefault="000D6596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what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 xml:space="preserve"> </w:t>
            </w:r>
            <w:r>
              <w:rPr>
                <w:rStyle w:val="tlid-translation"/>
                <w:sz w:val="18"/>
                <w:szCs w:val="18"/>
                <w:lang w:val="en-GB"/>
              </w:rPr>
              <w:t>i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>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A194A5D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661/3,85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7467EF7" w14:textId="7BC7B12A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7.2</w:t>
            </w:r>
          </w:p>
        </w:tc>
      </w:tr>
      <w:tr w:rsidR="00A14597" w:rsidRPr="00D13465" w14:paraId="01340B5E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7977E6A9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07D8DCE1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59E6467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87E93E4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711/3,85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AFC6ED1" w14:textId="36E4A340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8.5</w:t>
            </w:r>
          </w:p>
        </w:tc>
      </w:tr>
      <w:tr w:rsidR="00A14597" w:rsidRPr="00D13465" w14:paraId="7419E901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4A4B48B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7DAF1674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40FD6344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proofErr w:type="gramStart"/>
            <w:r w:rsidRPr="00D13465">
              <w:rPr>
                <w:rStyle w:val="tlid-translation"/>
                <w:sz w:val="18"/>
                <w:szCs w:val="18"/>
                <w:lang w:val="en-GB"/>
              </w:rPr>
              <w:t>Very important</w:t>
            </w:r>
            <w:proofErr w:type="gramEnd"/>
          </w:p>
        </w:tc>
        <w:tc>
          <w:tcPr>
            <w:tcW w:w="2077" w:type="dxa"/>
            <w:shd w:val="clear" w:color="auto" w:fill="auto"/>
            <w:vAlign w:val="center"/>
          </w:tcPr>
          <w:p w14:paraId="53D5FCBF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883/3,85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34E0B72" w14:textId="7C57A5FD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8.9</w:t>
            </w:r>
          </w:p>
        </w:tc>
      </w:tr>
      <w:tr w:rsidR="00A14597" w:rsidRPr="00D13465" w14:paraId="037B0A15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210CCE57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0354A691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E</w:t>
            </w:r>
            <w:r w:rsidRPr="00D13465">
              <w:rPr>
                <w:rStyle w:val="tlid-translation"/>
                <w:sz w:val="18"/>
                <w:szCs w:val="18"/>
                <w:lang w:val="en-GB"/>
              </w:rPr>
              <w:t>ffectiveness of the vaccin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186BCAD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Un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90114F1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14/3,854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98D0EBC" w14:textId="4987CFA6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8.1</w:t>
            </w:r>
          </w:p>
        </w:tc>
      </w:tr>
      <w:tr w:rsidR="00A14597" w:rsidRPr="00D13465" w14:paraId="2D5B5271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223E7B8E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5216CBB4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4F919F6B" w14:textId="6DDB8430" w:rsidR="00A14597" w:rsidRPr="00D13465" w:rsidRDefault="000D6596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what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 xml:space="preserve"> un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09D9C59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16/3,854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983B8F4" w14:textId="7A35ED24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.0</w:t>
            </w:r>
          </w:p>
        </w:tc>
      </w:tr>
      <w:tr w:rsidR="00A14597" w:rsidRPr="00D13465" w14:paraId="35EB573C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23767ED0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13EBA92A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52C55B31" w14:textId="276BE4D8" w:rsidR="00A14597" w:rsidRPr="00D13465" w:rsidRDefault="000D6596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what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 xml:space="preserve"> </w:t>
            </w:r>
            <w:r>
              <w:rPr>
                <w:rStyle w:val="tlid-translation"/>
                <w:sz w:val="18"/>
                <w:szCs w:val="18"/>
                <w:lang w:val="en-GB"/>
              </w:rPr>
              <w:t>i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>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84843B5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50/3,854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75A7FF4" w14:textId="01D7761E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1.7</w:t>
            </w:r>
          </w:p>
        </w:tc>
      </w:tr>
      <w:tr w:rsidR="00A14597" w:rsidRPr="00D13465" w14:paraId="4102394D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207E56FD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29DBF89C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76DD4432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18E35F7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707/3,854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7B90BAF" w14:textId="41DB1013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8.3</w:t>
            </w:r>
          </w:p>
        </w:tc>
      </w:tr>
      <w:tr w:rsidR="00A14597" w:rsidRPr="00D13465" w14:paraId="442084C3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0D5D1B10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47E3F15B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0EAF00E9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proofErr w:type="gramStart"/>
            <w:r w:rsidRPr="00D13465">
              <w:rPr>
                <w:rStyle w:val="tlid-translation"/>
                <w:sz w:val="18"/>
                <w:szCs w:val="18"/>
                <w:lang w:val="en-GB"/>
              </w:rPr>
              <w:t>Very important</w:t>
            </w:r>
            <w:proofErr w:type="gramEnd"/>
          </w:p>
        </w:tc>
        <w:tc>
          <w:tcPr>
            <w:tcW w:w="2077" w:type="dxa"/>
            <w:shd w:val="clear" w:color="auto" w:fill="auto"/>
            <w:vAlign w:val="center"/>
          </w:tcPr>
          <w:p w14:paraId="6AC29DBE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267/3,854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72A7D94" w14:textId="0C048512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58.8</w:t>
            </w:r>
          </w:p>
        </w:tc>
      </w:tr>
      <w:tr w:rsidR="00A14597" w:rsidRPr="00D13465" w14:paraId="07D0E0EF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2E91F931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3111AA2A" w14:textId="635E2062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T</w:t>
            </w:r>
            <w:r w:rsidRPr="00D13465">
              <w:rPr>
                <w:bCs/>
                <w:sz w:val="18"/>
                <w:szCs w:val="18"/>
                <w:lang w:val="en-GB"/>
              </w:rPr>
              <w:t>ime expe</w:t>
            </w:r>
            <w:r w:rsidR="00D93FDC">
              <w:rPr>
                <w:bCs/>
                <w:sz w:val="18"/>
                <w:szCs w:val="18"/>
                <w:lang w:val="en-GB"/>
              </w:rPr>
              <w:t>nditures</w:t>
            </w:r>
            <w:r w:rsidRPr="00D13465">
              <w:rPr>
                <w:bCs/>
                <w:sz w:val="18"/>
                <w:szCs w:val="18"/>
                <w:lang w:val="en-GB"/>
              </w:rPr>
              <w:t xml:space="preserve"> and </w:t>
            </w:r>
            <w:r w:rsidRPr="00D13465">
              <w:rPr>
                <w:rStyle w:val="tlid-translation"/>
                <w:sz w:val="18"/>
                <w:szCs w:val="18"/>
                <w:lang w:val="en-GB"/>
              </w:rPr>
              <w:t>inconvenienc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DB9CD2D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Un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C00E881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611/3,846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9E45655" w14:textId="2471B7B1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67.9</w:t>
            </w:r>
          </w:p>
        </w:tc>
      </w:tr>
      <w:tr w:rsidR="00A14597" w:rsidRPr="00D13465" w14:paraId="1DDBA778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7351F36F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29F4D586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30B0343F" w14:textId="136C8D10" w:rsidR="00A14597" w:rsidRPr="00D13465" w:rsidRDefault="000D6596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what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 xml:space="preserve"> un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2D1220F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33/3,846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C149D19" w14:textId="39A0C4F6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1.3</w:t>
            </w:r>
          </w:p>
        </w:tc>
      </w:tr>
      <w:tr w:rsidR="00A14597" w:rsidRPr="00D13465" w14:paraId="4D740398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0EB462D7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39408715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7B8AF436" w14:textId="55C2C9A1" w:rsidR="00A14597" w:rsidRPr="00D13465" w:rsidRDefault="000D6596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what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 xml:space="preserve"> </w:t>
            </w:r>
            <w:r>
              <w:rPr>
                <w:rStyle w:val="tlid-translation"/>
                <w:sz w:val="18"/>
                <w:szCs w:val="18"/>
                <w:lang w:val="en-GB"/>
              </w:rPr>
              <w:t>i</w:t>
            </w:r>
            <w:r w:rsidR="00A14597" w:rsidRPr="00D13465">
              <w:rPr>
                <w:rStyle w:val="tlid-translation"/>
                <w:sz w:val="18"/>
                <w:szCs w:val="18"/>
                <w:lang w:val="en-GB"/>
              </w:rPr>
              <w:t>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CC7B5AE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88/3,846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49183A4" w14:textId="67B0EC0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0.1</w:t>
            </w:r>
          </w:p>
        </w:tc>
      </w:tr>
      <w:tr w:rsidR="00A14597" w:rsidRPr="00D13465" w14:paraId="3A503ACB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76BAAFF6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72FD7716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00CE779D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Importa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BCF75D0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33/3,846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0E773BF" w14:textId="095BC082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.5</w:t>
            </w:r>
          </w:p>
        </w:tc>
      </w:tr>
      <w:tr w:rsidR="00A14597" w:rsidRPr="00D13465" w14:paraId="49499707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2EC5C1F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3096CF4E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49BA619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proofErr w:type="gramStart"/>
            <w:r w:rsidRPr="00D13465">
              <w:rPr>
                <w:rStyle w:val="tlid-translation"/>
                <w:sz w:val="18"/>
                <w:szCs w:val="18"/>
                <w:lang w:val="en-GB"/>
              </w:rPr>
              <w:t>Very important</w:t>
            </w:r>
            <w:proofErr w:type="gramEnd"/>
          </w:p>
        </w:tc>
        <w:tc>
          <w:tcPr>
            <w:tcW w:w="2077" w:type="dxa"/>
            <w:shd w:val="clear" w:color="auto" w:fill="auto"/>
            <w:vAlign w:val="center"/>
          </w:tcPr>
          <w:p w14:paraId="023FE0DB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81/3,846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7A1E7E1" w14:textId="1FF4E749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7.3</w:t>
            </w:r>
          </w:p>
        </w:tc>
      </w:tr>
      <w:tr w:rsidR="00A14597" w:rsidRPr="00D13465" w14:paraId="3C5BA580" w14:textId="77777777" w:rsidTr="00B33E0E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2733D4CA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rStyle w:val="tlid-translation"/>
                <w:sz w:val="18"/>
                <w:szCs w:val="18"/>
                <w:highlight w:val="magenta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Potential deterrents from making a veterinary appointment</w:t>
            </w: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0A771CC8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Opening hours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697DE81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B3FB708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59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65D8247" w14:textId="1159ADDE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6.7</w:t>
            </w:r>
          </w:p>
        </w:tc>
      </w:tr>
      <w:tr w:rsidR="00A14597" w:rsidRPr="00D13465" w14:paraId="3B8AD1A2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22E8F2D3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5DB83B87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7FD090B1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F4BD0A8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,622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A90AEB3" w14:textId="386FE90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93.3</w:t>
            </w:r>
          </w:p>
        </w:tc>
      </w:tr>
      <w:tr w:rsidR="00A14597" w:rsidRPr="00D13465" w14:paraId="056BCC46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57990E10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25BD7054" w14:textId="419014CD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Time expen</w:t>
            </w:r>
            <w:r w:rsidR="00D93FDC">
              <w:rPr>
                <w:rStyle w:val="tlid-translation"/>
                <w:sz w:val="18"/>
                <w:szCs w:val="18"/>
                <w:lang w:val="en-GB"/>
              </w:rPr>
              <w:t>ditur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F8B0B4C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43D5912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02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08EE820" w14:textId="384B810B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.6</w:t>
            </w:r>
          </w:p>
        </w:tc>
      </w:tr>
      <w:tr w:rsidR="00A14597" w:rsidRPr="00D13465" w14:paraId="6705D99B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13885933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70D2A83D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5C8D1B42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C5BA2FF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,779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288D951" w14:textId="43A2521F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97.4</w:t>
            </w:r>
          </w:p>
        </w:tc>
      </w:tr>
      <w:tr w:rsidR="00A14597" w:rsidRPr="00D13465" w14:paraId="5E0E33CE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679FFB3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7153618C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Stress during visit or transport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6D22ACD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7C0C686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72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98CEA87" w14:textId="453541E8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2.2</w:t>
            </w:r>
          </w:p>
        </w:tc>
      </w:tr>
      <w:tr w:rsidR="00A14597" w:rsidRPr="00D13465" w14:paraId="5E7E9FEF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1E63BDA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5893081D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1BAB2C49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0CEA7A4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,409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301FE1E" w14:textId="272E4889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87.8</w:t>
            </w:r>
          </w:p>
        </w:tc>
      </w:tr>
      <w:tr w:rsidR="00A14597" w:rsidRPr="00D13465" w14:paraId="0CA726AE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ACA8843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06DA5686" w14:textId="4F7ADBC8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Expens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136008A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FBF67E8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49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D01E47B" w14:textId="35A16EC9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6.4</w:t>
            </w:r>
          </w:p>
        </w:tc>
      </w:tr>
      <w:tr w:rsidR="00A14597" w:rsidRPr="00D13465" w14:paraId="129E87B7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038390DF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69595C34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43322A4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8C4A8B2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,632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B889A92" w14:textId="0D23E5A5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93.6</w:t>
            </w:r>
          </w:p>
        </w:tc>
      </w:tr>
      <w:tr w:rsidR="00A14597" w:rsidRPr="00D13465" w14:paraId="0E796DC3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6C9458E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527E3CC4" w14:textId="436E3028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 xml:space="preserve">Potential </w:t>
            </w:r>
            <w:r w:rsidRPr="00D13465">
              <w:rPr>
                <w:bCs/>
                <w:sz w:val="18"/>
                <w:szCs w:val="18"/>
                <w:lang w:val="en-GB"/>
              </w:rPr>
              <w:t>VAAEs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FEDFF6C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86CB25D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093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D039BB5" w14:textId="352DAF80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53.9</w:t>
            </w:r>
          </w:p>
        </w:tc>
      </w:tr>
      <w:tr w:rsidR="00A14597" w:rsidRPr="00D13465" w14:paraId="38392E9B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37480D1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077ECDDC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6AC3509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77B5204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788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10642B1" w14:textId="34B2A30F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6.1</w:t>
            </w:r>
          </w:p>
        </w:tc>
      </w:tr>
      <w:tr w:rsidR="00A14597" w:rsidRPr="00D13465" w14:paraId="21090B28" w14:textId="77777777" w:rsidTr="00B33E0E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04BDD3E4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Infected dog (CDV, CPV, R</w:t>
            </w:r>
            <w:r w:rsidRPr="00D13465">
              <w:rPr>
                <w:rStyle w:val="tlid-translation"/>
                <w:sz w:val="18"/>
                <w:szCs w:val="18"/>
              </w:rPr>
              <w:t>V</w:t>
            </w:r>
            <w:r w:rsidRPr="00D13465">
              <w:rPr>
                <w:rStyle w:val="tlid-translation"/>
                <w:sz w:val="18"/>
                <w:szCs w:val="18"/>
                <w:lang w:val="en-GB"/>
              </w:rPr>
              <w:t xml:space="preserve">, </w:t>
            </w:r>
            <w:r w:rsidRPr="00D13465">
              <w:rPr>
                <w:rStyle w:val="tlid-translation"/>
                <w:i/>
                <w:iCs/>
                <w:sz w:val="18"/>
                <w:szCs w:val="18"/>
              </w:rPr>
              <w:t>Leptospira</w:t>
            </w:r>
            <w:r w:rsidRPr="00D13465">
              <w:rPr>
                <w:rStyle w:val="tlid-translation"/>
                <w:sz w:val="18"/>
                <w:szCs w:val="18"/>
                <w:lang w:val="en-GB"/>
              </w:rPr>
              <w:t>) without vaccination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017694AB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D32187F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54/3,800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5E298B4" w14:textId="44263CF5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.4</w:t>
            </w:r>
          </w:p>
        </w:tc>
      </w:tr>
      <w:tr w:rsidR="00A14597" w:rsidRPr="00D13465" w14:paraId="6BAE6BB8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72FDC83B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0CF78350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Uncertai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E753B8E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0/3,800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27A5F7F" w14:textId="09FD59ED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0.5</w:t>
            </w:r>
          </w:p>
        </w:tc>
      </w:tr>
      <w:tr w:rsidR="00A14597" w:rsidRPr="00D13465" w14:paraId="2FD68E08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1D6750DB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1F95A153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A5AB6BB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,726/3,800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5210C03" w14:textId="576F812F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98.1</w:t>
            </w:r>
          </w:p>
        </w:tc>
      </w:tr>
      <w:tr w:rsidR="00A14597" w:rsidRPr="00D13465" w14:paraId="03842DCE" w14:textId="77777777" w:rsidTr="00B33E0E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5513928F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 xml:space="preserve">Infected dog (CDV, CPV, RV, </w:t>
            </w:r>
            <w:r w:rsidRPr="00D13465">
              <w:rPr>
                <w:rStyle w:val="tlid-translation"/>
                <w:i/>
                <w:iCs/>
                <w:sz w:val="18"/>
                <w:szCs w:val="18"/>
              </w:rPr>
              <w:t>Leptospira</w:t>
            </w:r>
            <w:r w:rsidRPr="00D13465">
              <w:rPr>
                <w:rStyle w:val="tlid-translation"/>
                <w:sz w:val="18"/>
                <w:szCs w:val="18"/>
                <w:lang w:val="en-GB"/>
              </w:rPr>
              <w:t>) despite vaccination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6AEA66FE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D7DFF75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59/3,854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5BDF59C" w14:textId="6BBBC8BB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.1</w:t>
            </w:r>
          </w:p>
        </w:tc>
      </w:tr>
      <w:tr w:rsidR="00A14597" w:rsidRPr="00D13465" w14:paraId="3123399E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00DDD9EF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59FE4BBD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Uncertai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BAC680F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5/3,854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020B095" w14:textId="1E1093EA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0.6</w:t>
            </w:r>
          </w:p>
        </w:tc>
      </w:tr>
      <w:tr w:rsidR="00A14597" w:rsidRPr="00D13465" w14:paraId="56DA23F2" w14:textId="77777777" w:rsidTr="00B33E0E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2F66350C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7F0DCE3E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FAE2C44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,670/3,854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7E4FD66" w14:textId="7D0733B9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95.2</w:t>
            </w:r>
          </w:p>
        </w:tc>
      </w:tr>
      <w:tr w:rsidR="00A14597" w:rsidRPr="00D13465" w14:paraId="68D508F9" w14:textId="77777777" w:rsidTr="00B33E0E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09A1D85A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VAAEs in the past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20F5BB94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E29F02A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613/3,867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9EF3519" w14:textId="1858377F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1.7</w:t>
            </w:r>
          </w:p>
        </w:tc>
      </w:tr>
      <w:tr w:rsidR="00A14597" w:rsidRPr="00D13465" w14:paraId="66580891" w14:textId="77777777" w:rsidTr="00B33E0E">
        <w:trPr>
          <w:trHeight w:val="227"/>
        </w:trPr>
        <w:tc>
          <w:tcPr>
            <w:tcW w:w="1916" w:type="dxa"/>
            <w:vMerge/>
            <w:shd w:val="clear" w:color="auto" w:fill="9CC2E5" w:themeFill="accent1" w:themeFillTint="99"/>
            <w:vAlign w:val="center"/>
          </w:tcPr>
          <w:p w14:paraId="4FC63344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01A98662" w14:textId="77777777" w:rsidR="00A14597" w:rsidRPr="00D13465" w:rsidRDefault="00A14597" w:rsidP="00A14597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F950670" w14:textId="77777777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254/3,867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324D04D" w14:textId="0B55BD36" w:rsidR="00A14597" w:rsidRPr="00D13465" w:rsidRDefault="00A14597" w:rsidP="00A14597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58.3</w:t>
            </w:r>
          </w:p>
        </w:tc>
      </w:tr>
      <w:bookmarkEnd w:id="3"/>
    </w:tbl>
    <w:p w14:paraId="5B3BBCA2" w14:textId="77777777" w:rsidR="00B33E0E" w:rsidRDefault="00B33E0E" w:rsidP="00B33E0E">
      <w:pPr>
        <w:spacing w:line="480" w:lineRule="auto"/>
        <w:rPr>
          <w:bCs/>
          <w:sz w:val="18"/>
          <w:szCs w:val="18"/>
        </w:rPr>
      </w:pPr>
    </w:p>
    <w:p w14:paraId="0330CD12" w14:textId="77777777" w:rsidR="00234766" w:rsidRPr="00FD79EC" w:rsidRDefault="00234766" w:rsidP="00234766">
      <w:pPr>
        <w:spacing w:line="480" w:lineRule="auto"/>
        <w:rPr>
          <w:bCs/>
          <w:sz w:val="18"/>
          <w:szCs w:val="18"/>
          <w:lang w:val="en-GB"/>
        </w:rPr>
      </w:pPr>
      <w:r w:rsidRPr="00D13465">
        <w:rPr>
          <w:bCs/>
          <w:sz w:val="18"/>
          <w:szCs w:val="18"/>
          <w:lang w:val="en-GB"/>
        </w:rPr>
        <w:t>VAAEs = vaccine-associated adverse e</w:t>
      </w:r>
      <w:r>
        <w:rPr>
          <w:bCs/>
          <w:sz w:val="18"/>
          <w:szCs w:val="18"/>
          <w:lang w:val="en-GB"/>
        </w:rPr>
        <w:t>ffects</w:t>
      </w:r>
      <w:r w:rsidRPr="00D13465">
        <w:rPr>
          <w:bCs/>
          <w:sz w:val="18"/>
          <w:szCs w:val="18"/>
          <w:lang w:val="en-GB"/>
        </w:rPr>
        <w:t>; CPV = canine parvovirus; CDV = canine distemper virus; RV = rabies virus</w:t>
      </w:r>
    </w:p>
    <w:p w14:paraId="269EC15B" w14:textId="336C940E" w:rsidR="00D93FDC" w:rsidRDefault="00D93FDC" w:rsidP="00D93FDC">
      <w:pPr>
        <w:spacing w:line="480" w:lineRule="auto"/>
        <w:rPr>
          <w:bCs/>
          <w:sz w:val="18"/>
          <w:szCs w:val="18"/>
          <w:lang w:val="en-GB"/>
        </w:rPr>
      </w:pPr>
      <w:r>
        <w:rPr>
          <w:bCs/>
          <w:sz w:val="18"/>
          <w:szCs w:val="18"/>
        </w:rPr>
        <w:t xml:space="preserve">The factors were included in the statistical </w:t>
      </w:r>
      <w:proofErr w:type="gramStart"/>
      <w:r>
        <w:rPr>
          <w:bCs/>
          <w:sz w:val="18"/>
          <w:szCs w:val="18"/>
        </w:rPr>
        <w:t>analysis</w:t>
      </w:r>
      <w:proofErr w:type="gramEnd"/>
      <w:r>
        <w:rPr>
          <w:bCs/>
          <w:sz w:val="18"/>
          <w:szCs w:val="18"/>
        </w:rPr>
        <w:t xml:space="preserve"> but they were not selected</w:t>
      </w:r>
      <w:r>
        <w:rPr>
          <w:bCs/>
          <w:sz w:val="18"/>
          <w:szCs w:val="18"/>
          <w:lang w:val="en-GB"/>
        </w:rPr>
        <w:t xml:space="preserve"> and therefore eliminated.</w:t>
      </w:r>
      <w:r>
        <w:rPr>
          <w:sz w:val="18"/>
          <w:szCs w:val="18"/>
          <w:lang w:val="en-GB"/>
        </w:rPr>
        <w:t xml:space="preserve"> </w:t>
      </w:r>
    </w:p>
    <w:p w14:paraId="11FA5706" w14:textId="77777777" w:rsidR="001506BE" w:rsidRPr="00B33E0E" w:rsidRDefault="008B3212">
      <w:pPr>
        <w:rPr>
          <w:lang w:val="en-GB"/>
        </w:rPr>
      </w:pPr>
    </w:p>
    <w:sectPr w:rsidR="001506BE" w:rsidRPr="00B33E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owthaman S">
    <w15:presenceInfo w15:providerId="Windows Live" w15:userId="cee94d95a62357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E0E"/>
    <w:rsid w:val="000D6596"/>
    <w:rsid w:val="001F3332"/>
    <w:rsid w:val="00234766"/>
    <w:rsid w:val="004243EF"/>
    <w:rsid w:val="0048554B"/>
    <w:rsid w:val="005933BF"/>
    <w:rsid w:val="008B3212"/>
    <w:rsid w:val="00A14597"/>
    <w:rsid w:val="00B33E0E"/>
    <w:rsid w:val="00BA0658"/>
    <w:rsid w:val="00BE1818"/>
    <w:rsid w:val="00D93FDC"/>
    <w:rsid w:val="00E75C1B"/>
    <w:rsid w:val="00EC09DA"/>
    <w:rsid w:val="00EE634F"/>
    <w:rsid w:val="00FB0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E6135"/>
  <w15:chartTrackingRefBased/>
  <w15:docId w15:val="{87492398-5F46-4C1E-8621-7F51C4E7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E0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B33E0E"/>
  </w:style>
  <w:style w:type="character" w:styleId="CommentReference">
    <w:name w:val="annotation reference"/>
    <w:basedOn w:val="DefaultParagraphFont"/>
    <w:uiPriority w:val="99"/>
    <w:semiHidden/>
    <w:rsid w:val="00B33E0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33E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E0E"/>
    <w:rPr>
      <w:rFonts w:ascii="Times New Roman" w:eastAsia="Calibri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E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E0E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03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eschle</dc:creator>
  <cp:keywords/>
  <dc:description/>
  <cp:lastModifiedBy>Gowthaman S</cp:lastModifiedBy>
  <cp:revision>10</cp:revision>
  <dcterms:created xsi:type="dcterms:W3CDTF">2020-05-30T09:56:00Z</dcterms:created>
  <dcterms:modified xsi:type="dcterms:W3CDTF">2020-08-20T13:17:00Z</dcterms:modified>
</cp:coreProperties>
</file>